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E28B853" w:rsidR="00654E8F" w:rsidRDefault="00654E8F" w:rsidP="0001436A">
      <w:pPr>
        <w:pStyle w:val="SupplementaryMaterial"/>
      </w:pPr>
      <w:r w:rsidRPr="001549D3">
        <w:t>Supplementary Material</w:t>
      </w:r>
    </w:p>
    <w:p w14:paraId="79275E0A" w14:textId="37CACDA7" w:rsidR="00CB4E63" w:rsidRDefault="00CB4E63" w:rsidP="00CB4E63">
      <w:pPr>
        <w:pStyle w:val="Heading1"/>
      </w:pPr>
      <w:r w:rsidRPr="00994A3D">
        <w:t xml:space="preserve">Supplementary </w:t>
      </w:r>
      <w:r w:rsidR="00054CAF">
        <w:t>Table</w:t>
      </w:r>
    </w:p>
    <w:p w14:paraId="7926A785" w14:textId="53EB1570" w:rsidR="00CB4E63" w:rsidRDefault="00054CAF" w:rsidP="00CB4E63">
      <w:r>
        <w:t xml:space="preserve">Table </w:t>
      </w:r>
      <w:r w:rsidR="0019308A">
        <w:t>1</w:t>
      </w:r>
      <w:r>
        <w:t>.</w:t>
      </w:r>
      <w:r w:rsidR="00D72BC5">
        <w:t xml:space="preserve"> </w:t>
      </w:r>
      <w:r w:rsidR="00C319AC">
        <w:t xml:space="preserve">Top </w:t>
      </w:r>
      <w:r w:rsidR="00C319AC" w:rsidRPr="00C319AC">
        <w:t>compounds with binding affinity</w:t>
      </w:r>
      <w:r w:rsidR="00C319AC">
        <w:t xml:space="preserve"> greater than </w:t>
      </w:r>
      <w:r w:rsidR="002730EA">
        <w:t>-</w:t>
      </w:r>
      <w:r w:rsidR="00C319AC">
        <w:t>9.9</w:t>
      </w:r>
      <w:r w:rsidR="009F2B7E">
        <w:t xml:space="preserve"> </w:t>
      </w:r>
      <w:r w:rsidR="009F2B7E" w:rsidRPr="009F2B7E">
        <w:t>(kcal/mol)</w:t>
      </w:r>
      <w:r w:rsidR="00C319AC" w:rsidRPr="00C319AC">
        <w:t xml:space="preserve"> after docking using Autodock Vina</w:t>
      </w:r>
      <w:r w:rsidR="009F2B7E">
        <w:t>.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6184"/>
        <w:gridCol w:w="2557"/>
      </w:tblGrid>
      <w:tr w:rsidR="00241072" w:rsidRPr="00241072" w14:paraId="204E10CB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638D435" w14:textId="06C7DC86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bookmarkStart w:id="0" w:name="RANGE!A1:C106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bookmarkEnd w:id="0"/>
            <w:r w:rsidR="009F2B7E" w:rsidRPr="002730EA">
              <w:rPr>
                <w:rFonts w:eastAsia="Times New Roman" w:cs="Times New Roman"/>
                <w:color w:val="000000"/>
                <w:sz w:val="16"/>
                <w:szCs w:val="16"/>
              </w:rPr>
              <w:t>osition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D31C415" w14:textId="23D316E3" w:rsidR="00241072" w:rsidRPr="00241072" w:rsidRDefault="009F2B7E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30EA">
              <w:rPr>
                <w:rFonts w:eastAsia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93C1067" w14:textId="499BFD52" w:rsidR="00241072" w:rsidRPr="00241072" w:rsidRDefault="009F2B7E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730E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nding Affinity </w:t>
            </w:r>
            <w:bookmarkStart w:id="1" w:name="_Hlk164949246"/>
            <w:r w:rsidRPr="002730EA">
              <w:rPr>
                <w:rFonts w:eastAsia="Times New Roman" w:cs="Times New Roman"/>
                <w:color w:val="000000"/>
                <w:sz w:val="16"/>
                <w:szCs w:val="16"/>
              </w:rPr>
              <w:t>(kcal/mol)</w:t>
            </w:r>
            <w:bookmarkEnd w:id="1"/>
          </w:p>
        </w:tc>
      </w:tr>
      <w:tr w:rsidR="00241072" w:rsidRPr="00241072" w14:paraId="78816AE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DE6F94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0F55E0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,5-di-p-trans-coumaroylquinic_acid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025E2F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2.3</w:t>
            </w:r>
          </w:p>
        </w:tc>
      </w:tr>
      <w:tr w:rsidR="00241072" w:rsidRPr="00241072" w14:paraId="1E47F21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7EE46D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B200E0E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+)-pipoxid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7C7FD2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1.4</w:t>
            </w:r>
          </w:p>
        </w:tc>
      </w:tr>
      <w:tr w:rsidR="00241072" w:rsidRPr="00241072" w14:paraId="4F793C1A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91E971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5986065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thymelol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1B6DE4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1.4</w:t>
            </w:r>
          </w:p>
        </w:tc>
      </w:tr>
      <w:tr w:rsidR="00241072" w:rsidRPr="00241072" w14:paraId="1B3CE1A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9039F2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AFCFEE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95485961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6CC6B4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1.2</w:t>
            </w:r>
          </w:p>
        </w:tc>
      </w:tr>
      <w:tr w:rsidR="00241072" w:rsidRPr="00241072" w14:paraId="36EF0554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9A8BF20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9B8D5B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rutamontin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2EC867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1.1</w:t>
            </w:r>
          </w:p>
        </w:tc>
      </w:tr>
      <w:tr w:rsidR="00241072" w:rsidRPr="00241072" w14:paraId="51B8634C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AAC44A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DD28C0B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-)-</w:t>
            </w: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tingtanoxid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1533F8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1</w:t>
            </w:r>
          </w:p>
        </w:tc>
      </w:tr>
      <w:tr w:rsidR="00241072" w:rsidRPr="00241072" w14:paraId="096E577E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9C64B3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740CA23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tricoccin_S13_acetat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B9760E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1</w:t>
            </w:r>
          </w:p>
        </w:tc>
      </w:tr>
      <w:tr w:rsidR="00241072" w:rsidRPr="00241072" w14:paraId="387F508A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91F25C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6AF86B06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lactupicr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72EC66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1</w:t>
            </w:r>
          </w:p>
        </w:tc>
      </w:tr>
      <w:tr w:rsidR="00241072" w:rsidRPr="00241072" w14:paraId="737128F0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7418B2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884733E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naamidine_A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C45F914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1</w:t>
            </w:r>
          </w:p>
        </w:tc>
      </w:tr>
      <w:tr w:rsidR="00241072" w:rsidRPr="00241072" w14:paraId="540D7C80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73C73A0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52CA57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00134782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CD4354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9</w:t>
            </w:r>
          </w:p>
        </w:tc>
      </w:tr>
      <w:tr w:rsidR="00241072" w:rsidRPr="00241072" w14:paraId="50C2EFFD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46E16D0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E6DFB03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sigmoidin_B_4'-methylether_diacetat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C436693" w14:textId="78A9884D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-10.9 </w:t>
            </w:r>
          </w:p>
        </w:tc>
      </w:tr>
      <w:tr w:rsidR="00241072" w:rsidRPr="00241072" w14:paraId="16C3FC0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17DADE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D854D76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-)-pipoxid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DF979D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9</w:t>
            </w:r>
          </w:p>
        </w:tc>
      </w:tr>
      <w:tr w:rsidR="00241072" w:rsidRPr="00241072" w14:paraId="57FAD4AC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7A7968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34726B6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abyssinone_II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BA51A9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8</w:t>
            </w:r>
          </w:p>
        </w:tc>
      </w:tr>
      <w:tr w:rsidR="00241072" w:rsidRPr="00241072" w14:paraId="4A06C86E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CBDA9F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32D6C20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+)-</w:t>
            </w: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strigol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099DED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8</w:t>
            </w:r>
          </w:p>
        </w:tc>
      </w:tr>
      <w:tr w:rsidR="00241072" w:rsidRPr="00241072" w14:paraId="1D4BF9F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143F42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6F9A3D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norisojamic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20ECFF0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8</w:t>
            </w:r>
          </w:p>
        </w:tc>
      </w:tr>
      <w:tr w:rsidR="00241072" w:rsidRPr="00241072" w14:paraId="13876A6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6C0B3A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9B8AF03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calopogonium_isoflavone_B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D1ED96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8</w:t>
            </w:r>
          </w:p>
        </w:tc>
      </w:tr>
      <w:tr w:rsidR="00241072" w:rsidRPr="00241072" w14:paraId="56674F7B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D09184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0F4499B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isosamarcand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6B8B0E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8</w:t>
            </w:r>
          </w:p>
        </w:tc>
      </w:tr>
      <w:tr w:rsidR="00241072" w:rsidRPr="00241072" w14:paraId="6B2E7E86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460F90D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73F399F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+)-pipoxide-2-methyl_ether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F9250B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8</w:t>
            </w:r>
          </w:p>
        </w:tc>
      </w:tr>
      <w:tr w:rsidR="00241072" w:rsidRPr="00241072" w14:paraId="1C0D9297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1B8CDE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9C0984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95485890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C9F730D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8</w:t>
            </w:r>
          </w:p>
        </w:tc>
      </w:tr>
      <w:tr w:rsidR="00241072" w:rsidRPr="00241072" w14:paraId="619DC776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FBD6EA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14B585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,6-di-O-p-hydroxybenzoyl-beta-D-glucopyranosid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2898AC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076E669E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CF9EB8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ACDAF4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95486276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FCAF03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47BC33CD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1637FC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12AFBD2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enterolacton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90B760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30BEAECF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A1C151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262EAFA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95486323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7DD52C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36A01D47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E450C5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9F7814E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,7-dihydroxykaratavicinol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728786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42FEA225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78FEB0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739761E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alpha-hydroxy-3beta-(benzoyloxy)-1alphaH,5alphaH,6betaH,7alphaH-guai-4(15),10(14),11(13)-trien-6,12-olid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275244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374422FE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D9F4F2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3ACE36A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ferulsinaic_acid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A9D153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6182CA0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FF4AB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BE1D2D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-(10-hydroxygeranyl)-4-hydroxy-p-coumaric_acid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161D70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5CCEE7C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18C9DD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A904F9F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monathadiepoxide_methyl_ether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D4B4CD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604C7C46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9DE4A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C59B91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colad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91E090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16BB125E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1486E8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2C44C58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diversin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FB17AA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7</w:t>
            </w:r>
          </w:p>
        </w:tc>
      </w:tr>
      <w:tr w:rsidR="00241072" w:rsidRPr="00241072" w14:paraId="1AB61DC9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1BC656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38A3425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13374323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7FF5D9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6</w:t>
            </w:r>
          </w:p>
        </w:tc>
      </w:tr>
      <w:tr w:rsidR="00241072" w:rsidRPr="00241072" w14:paraId="2D00D08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7A156D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3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638DB0D3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teucrin_F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DC5815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6</w:t>
            </w:r>
          </w:p>
        </w:tc>
      </w:tr>
      <w:tr w:rsidR="00241072" w:rsidRPr="00241072" w14:paraId="3E1CFE98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34BF18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637CB961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durmillon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2E09E1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6</w:t>
            </w:r>
          </w:p>
        </w:tc>
      </w:tr>
      <w:tr w:rsidR="00241072" w:rsidRPr="00241072" w14:paraId="4884581C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95FCFD4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6BB4E436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coladon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5A3D08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6</w:t>
            </w:r>
          </w:p>
        </w:tc>
      </w:tr>
      <w:tr w:rsidR="00241072" w:rsidRPr="00241072" w14:paraId="774133D7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8350E6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67746C9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azadironolid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8E3690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6</w:t>
            </w:r>
          </w:p>
        </w:tc>
      </w:tr>
      <w:tr w:rsidR="00241072" w:rsidRPr="00241072" w14:paraId="4D1626BF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B6EBA7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1F333EE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polyanth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A1BF1B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6</w:t>
            </w:r>
          </w:p>
        </w:tc>
      </w:tr>
      <w:tr w:rsidR="00241072" w:rsidRPr="00241072" w14:paraId="71420671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5D94F9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CD03F42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3-hydroxyfeselol_diacetat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C179F2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5</w:t>
            </w:r>
          </w:p>
        </w:tc>
      </w:tr>
      <w:tr w:rsidR="00241072" w:rsidRPr="00241072" w14:paraId="6DDFFC70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CFE046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7FAC34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feselol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A230E1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5</w:t>
            </w:r>
          </w:p>
        </w:tc>
      </w:tr>
      <w:tr w:rsidR="00241072" w:rsidRPr="00241072" w14:paraId="0210206D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4E4597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748D89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neveskon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0AAC33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5</w:t>
            </w:r>
          </w:p>
        </w:tc>
      </w:tr>
      <w:tr w:rsidR="00241072" w:rsidRPr="00241072" w14:paraId="530C2CB7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FB8AA5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A6BED61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crotohalimaneic_acid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97E72F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5</w:t>
            </w:r>
          </w:p>
        </w:tc>
      </w:tr>
      <w:tr w:rsidR="00241072" w:rsidRPr="00241072" w14:paraId="736FA10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51C45E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8B30F40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naamidine_G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85D040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5</w:t>
            </w:r>
          </w:p>
        </w:tc>
      </w:tr>
      <w:tr w:rsidR="00241072" w:rsidRPr="00241072" w14:paraId="324A2FD0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C80B33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0688852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38658035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54279D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5</w:t>
            </w:r>
          </w:p>
        </w:tc>
      </w:tr>
      <w:tr w:rsidR="00241072" w:rsidRPr="00241072" w14:paraId="2C43843B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319033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19C7DB0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megalocarpoidolide_C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B8EB1A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4</w:t>
            </w:r>
          </w:p>
        </w:tc>
      </w:tr>
      <w:tr w:rsidR="00241072" w:rsidRPr="00241072" w14:paraId="74FF1DD1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349670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D7C19B5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isoarnottinin-4'-O-beta-D-glucosid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CF3187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4</w:t>
            </w:r>
          </w:p>
        </w:tc>
      </w:tr>
      <w:tr w:rsidR="00241072" w:rsidRPr="00241072" w14:paraId="2F6BE12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A27D3C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64F49F68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toussaintine_D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7944D7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4</w:t>
            </w:r>
          </w:p>
        </w:tc>
      </w:tr>
      <w:tr w:rsidR="00241072" w:rsidRPr="00241072" w14:paraId="0CCF26B7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8A8C39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D63994B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beta-hydroxy-6alpha-benzoyl-7-daucen-9-on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0FCC99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5FFE7D8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20CE11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32337E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desmosdomut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9251E0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3E48650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121EB8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D563559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isojamaic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F4968D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5A591811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A57FAA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C36EAD3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beta,8beta-dihydroxy-6alpha-p-hydroxybenzoyl-dauc-9-en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1DB6FB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08103D90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FD2F8D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A1609D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+)-piperitol-3,3-dimethylallyl_ether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A8554B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05303F08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216768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62CF1D18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silybin_A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E9C172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3DB309F6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EEDAE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4512803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naamidine_D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878CF3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3B000074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892020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46584D7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N-E-</w:t>
            </w: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caffeoyl_tyramin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5A5F6F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6104E8C1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A1E27C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1E7C0C6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farnesiferol_A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2DB457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0F7DCD2B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4621E24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32AFF62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beta-hydroxy-6alpha(p-hydroxybenzoyloxy)-10alpha-angeloxydauc-7-en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393FDD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2B8385D0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834969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48283B0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-oxo-gamma-costic_acid_beta-D-glucopyranoside_ester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E02C66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3</w:t>
            </w:r>
          </w:p>
        </w:tc>
      </w:tr>
      <w:tr w:rsidR="00241072" w:rsidRPr="00241072" w14:paraId="5E710FE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B14F3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0388B82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marmaric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44CB96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2</w:t>
            </w:r>
          </w:p>
        </w:tc>
      </w:tr>
      <w:tr w:rsidR="00241072" w:rsidRPr="00241072" w14:paraId="4E8C6767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27B6884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3654EF8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14811038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09350B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2</w:t>
            </w:r>
          </w:p>
        </w:tc>
      </w:tr>
      <w:tr w:rsidR="00241072" w:rsidRPr="00241072" w14:paraId="422475A5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B67BBF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5A32C5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14557836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FE8698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2</w:t>
            </w:r>
          </w:p>
        </w:tc>
      </w:tr>
      <w:tr w:rsidR="00241072" w:rsidRPr="00241072" w14:paraId="28C72ACF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BC2177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00B89A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2'-hydroxygymnastatin_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5AD69F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2</w:t>
            </w:r>
          </w:p>
        </w:tc>
      </w:tr>
      <w:tr w:rsidR="00241072" w:rsidRPr="00241072" w14:paraId="2F7FAAC9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BC2074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D9D7ACB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diphenylpentanoid</w:t>
            </w:r>
            <w:proofErr w:type="spellEnd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_(E)-1,5-bis(4-hydroxyphenyl)-pent-1-en-3-on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D7C957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2</w:t>
            </w:r>
          </w:p>
        </w:tc>
      </w:tr>
      <w:tr w:rsidR="00241072" w:rsidRPr="00241072" w14:paraId="4263C1E6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FC7BAD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C585B98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-)-5-hydroxyprantschimgi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4BEAF9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1</w:t>
            </w:r>
          </w:p>
        </w:tc>
      </w:tr>
      <w:tr w:rsidR="00241072" w:rsidRPr="00241072" w14:paraId="31FC6574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126050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40582A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14618437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27307B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1</w:t>
            </w:r>
          </w:p>
        </w:tc>
      </w:tr>
      <w:tr w:rsidR="00241072" w:rsidRPr="00241072" w14:paraId="73816925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ACCE8C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620B3219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englerin_B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28DC31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1</w:t>
            </w:r>
          </w:p>
        </w:tc>
      </w:tr>
      <w:tr w:rsidR="00241072" w:rsidRPr="00241072" w14:paraId="1D39A93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6ABA7F4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2570AB1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,7'-dihydroxy-6,8'-bicoumari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041F3F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1</w:t>
            </w:r>
          </w:p>
        </w:tc>
      </w:tr>
      <w:tr w:rsidR="00241072" w:rsidRPr="00241072" w14:paraId="5902FB04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81CA1C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D782FF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100003416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6D5895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1</w:t>
            </w:r>
          </w:p>
        </w:tc>
      </w:tr>
      <w:tr w:rsidR="00241072" w:rsidRPr="00241072" w14:paraId="5CE4CA66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264A09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970CBE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daphenon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74AD54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1</w:t>
            </w:r>
          </w:p>
        </w:tc>
      </w:tr>
      <w:tr w:rsidR="00241072" w:rsidRPr="00241072" w14:paraId="645E195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035A17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47F4597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'-prenylnaringeni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19D8E0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1</w:t>
            </w:r>
          </w:p>
        </w:tc>
      </w:tr>
      <w:tr w:rsidR="00241072" w:rsidRPr="00241072" w14:paraId="482B1AE5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FE783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557BC5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divers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1E20D7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.1</w:t>
            </w:r>
          </w:p>
        </w:tc>
      </w:tr>
      <w:tr w:rsidR="00241072" w:rsidRPr="00241072" w14:paraId="12C0FD55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8B3916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BDE819F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proofErr w:type="gram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,N</w:t>
            </w:r>
            <w:proofErr w:type="gramEnd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-dibenzoylspermidin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21FA31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0614D06B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0C3540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07BC9EB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5-p-trans-coumaroylquinic_acid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7FDFE6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0B9310C1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78C520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7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D343A2E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100003068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7A8A37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5A293DDC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3F6626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E29DC4A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3S)-3,7-dihydroxy-8-methoxy-3-(3',4'-</w:t>
            </w:r>
            <w:proofErr w:type="gram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methylenedioxybenzyl)chroman</w:t>
            </w:r>
            <w:proofErr w:type="gramEnd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4-on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6F4D8A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3955CB1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B37190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BC8284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assafoetidnol_A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8BD82F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0EDE5727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B5C31C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AED8625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p-</w:t>
            </w: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hydroxyphenethyl_trans</w:t>
            </w:r>
            <w:proofErr w:type="spellEnd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ferulat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53FE26D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56545EAA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2C227B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6D7997C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lanceolatin_B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CC17FE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4E544F59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DC07DF0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CAC6CC0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3-O-acetyl_chlorogenic_acid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DD4F8A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5F4D8B7F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374EF0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8020C3A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-)-5-hydroxydeltoi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19BC12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7A4E1DF0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CED65E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A6BDFF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(-)-</w:t>
            </w: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semiglabr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77B8FF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5E8E87FD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1DF770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4E5FE52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32296267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65A3AC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1F66A288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D03D39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6DA450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enterofura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E968484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1A549B5D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F76088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E31398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S-trans-</w:t>
            </w: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marm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1796CED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5D4587A5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AD8FB6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3131763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-C-p-hydroxybenzylkaempferol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191B124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42772285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F71AF6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763539E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antheindurolide_A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88BB3A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71D9E0BD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742BE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6C4D96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INC000006091807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8D4AC1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5D3D8C94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E8FA75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812EDF2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paulownia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93F521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4B12C688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D47018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8116F61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7-[(3'Z,5'E)-7'-hydroxy-3',7'-dimethyl-3',5'-</w:t>
            </w:r>
            <w:proofErr w:type="gram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octadienyloxy]coumarin</w:t>
            </w:r>
            <w:proofErr w:type="gram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FEABAF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3EEC3270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A57297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6CDEC72B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sigmoidin_B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98BB00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50800758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657DA3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35C310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ent-3-hydroxyatis-16(17)-ene-2,14-dion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2D27FDD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10</w:t>
            </w:r>
          </w:p>
        </w:tc>
      </w:tr>
      <w:tr w:rsidR="00241072" w:rsidRPr="00241072" w14:paraId="01F63A69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AA68E70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2B345D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transtaganolide_A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28C0DB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5A90A16C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E2B926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89C6577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citrinamide_A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2ED743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475E4B5F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98D899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5E4727F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Zopolrestat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80949B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23B30C4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77E5D72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5D3A167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obovat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2E3AEBA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3540E78F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EA0F07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C4F4B38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8-C-p-hydroxybenzylapigeni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9058EB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786B5CFD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6003411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0DA1ED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4-hydroxy-7-methoxyflava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ADE979D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643DE3C3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9DB58F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EF0A35D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antheindurolide_B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0B82A5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6EB5EC4B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578FAD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B2F9F89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uguenenazol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D0833B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5FB4C5FD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436E53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59046571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pinobanksin_3-(E)-caffeate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8B48090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2E797FC2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1C6529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D619F1A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proofErr w:type="gram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(</w:t>
            </w:r>
            <w:proofErr w:type="gramEnd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)-trans-N-</w:t>
            </w: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feruloyloctopamin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5216DAE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49D34F51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626FD4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20CEA744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jamaic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2F3B0D3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609CA395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A96A6E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108DA28B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samarcandin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4A171EF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580D0F77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43C6916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4C9868A7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chlorogenoquinon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DF3ABA8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22D16781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817345B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7D403EA7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sarcophytolid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4B0845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23EB2F7E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7C834C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1C5E6BC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uguenensen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03171E5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  <w:tr w:rsidR="00241072" w:rsidRPr="00241072" w14:paraId="5CCC8B69" w14:textId="77777777" w:rsidTr="009F2B7E">
        <w:trPr>
          <w:trHeight w:val="315"/>
          <w:jc w:val="center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089C254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184" w:type="dxa"/>
            <w:shd w:val="clear" w:color="auto" w:fill="auto"/>
            <w:noWrap/>
            <w:vAlign w:val="bottom"/>
            <w:hideMark/>
          </w:tcPr>
          <w:p w14:paraId="0FF0C3EB" w14:textId="77777777" w:rsidR="00241072" w:rsidRPr="00241072" w:rsidRDefault="00241072" w:rsidP="0024107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trans-N-</w:t>
            </w:r>
            <w:proofErr w:type="spellStart"/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feruloyltyramine</w:t>
            </w:r>
            <w:proofErr w:type="spellEnd"/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298D914" w14:textId="77777777" w:rsidR="00241072" w:rsidRPr="00241072" w:rsidRDefault="00241072" w:rsidP="00C31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41072">
              <w:rPr>
                <w:rFonts w:eastAsia="Times New Roman" w:cs="Times New Roman"/>
                <w:color w:val="000000"/>
                <w:sz w:val="16"/>
                <w:szCs w:val="16"/>
              </w:rPr>
              <w:t>-9.9</w:t>
            </w:r>
          </w:p>
        </w:tc>
      </w:tr>
    </w:tbl>
    <w:p w14:paraId="0B2C244A" w14:textId="77777777" w:rsidR="00CB4E63" w:rsidRPr="0019308A" w:rsidRDefault="00CB4E63" w:rsidP="00CB4E63">
      <w:pPr>
        <w:rPr>
          <w:rFonts w:cs="Times New Roman"/>
          <w:sz w:val="20"/>
          <w:szCs w:val="20"/>
        </w:rPr>
      </w:pPr>
    </w:p>
    <w:p w14:paraId="6C076321" w14:textId="77777777" w:rsidR="002730EA" w:rsidRDefault="002730EA" w:rsidP="00CB4E63"/>
    <w:p w14:paraId="3A1BB492" w14:textId="77777777" w:rsidR="002730EA" w:rsidRPr="00CB4E63" w:rsidRDefault="002730EA" w:rsidP="00CB4E63"/>
    <w:p w14:paraId="54A953FA" w14:textId="77777777" w:rsidR="00AA124E" w:rsidRPr="00CB4E63" w:rsidRDefault="00AA124E" w:rsidP="00CB4E63"/>
    <w:p w14:paraId="6A98950E" w14:textId="1542A40D" w:rsidR="00CB4E63" w:rsidRPr="0079274B" w:rsidRDefault="00CB4E63" w:rsidP="00CB4E63">
      <w:pPr>
        <w:pStyle w:val="Heading1"/>
      </w:pPr>
      <w:r w:rsidRPr="0079274B">
        <w:lastRenderedPageBreak/>
        <w:t xml:space="preserve">Supplementary Images </w:t>
      </w:r>
    </w:p>
    <w:p w14:paraId="3702E0D0" w14:textId="51530907" w:rsidR="00CB4E63" w:rsidRPr="0079274B" w:rsidRDefault="00CB4E63" w:rsidP="005770A2">
      <w:pPr>
        <w:jc w:val="center"/>
        <w:rPr>
          <w:rFonts w:cs="Times New Roman"/>
          <w:szCs w:val="24"/>
        </w:rPr>
      </w:pPr>
      <w:r w:rsidRPr="0079274B">
        <w:rPr>
          <w:rFonts w:cs="Times New Roman"/>
          <w:b/>
          <w:bCs/>
          <w:noProof/>
          <w:szCs w:val="24"/>
        </w:rPr>
        <w:drawing>
          <wp:inline distT="0" distB="0" distL="0" distR="0" wp14:anchorId="798E3BA3" wp14:editId="047B64CC">
            <wp:extent cx="4433777" cy="2978980"/>
            <wp:effectExtent l="0" t="0" r="5080" b="0"/>
            <wp:docPr id="545587847" name="Picture 2" descr="A graph with re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587847" name="Picture 2" descr="A graph with red lines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841" cy="299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9E4D5" w14:textId="6262BB61" w:rsidR="00CB4E63" w:rsidRPr="0079274B" w:rsidRDefault="005770A2" w:rsidP="00994A3D">
      <w:pPr>
        <w:jc w:val="both"/>
        <w:rPr>
          <w:rFonts w:cs="Times New Roman"/>
          <w:szCs w:val="24"/>
        </w:rPr>
      </w:pPr>
      <w:bookmarkStart w:id="2" w:name="_Hlk164946029"/>
      <w:r w:rsidRPr="0079274B">
        <w:rPr>
          <w:rFonts w:cs="Times New Roman"/>
          <w:b/>
          <w:bCs/>
          <w:szCs w:val="24"/>
        </w:rPr>
        <w:t>Supplementary Figure 1</w:t>
      </w:r>
      <w:r w:rsidRPr="0079274B">
        <w:rPr>
          <w:rFonts w:cs="Times New Roman"/>
          <w:szCs w:val="24"/>
        </w:rPr>
        <w:t>. Molecular Mechanics Poisson-Boltzmann Surface Area (MM-PBSA) plot of binding free energy contribution per residue of AR- 1,6-di-o-p-hydroxybenzoyl-beta-d-glucopyranoside complex. Fluctuations by selected critical residues of AR are shown in red.</w:t>
      </w:r>
    </w:p>
    <w:bookmarkEnd w:id="2"/>
    <w:p w14:paraId="78AA2ABD" w14:textId="33369610" w:rsidR="00CB4E63" w:rsidRPr="0079274B" w:rsidRDefault="00CB4E63" w:rsidP="005770A2">
      <w:pPr>
        <w:jc w:val="center"/>
        <w:rPr>
          <w:rFonts w:cs="Times New Roman"/>
          <w:szCs w:val="24"/>
        </w:rPr>
      </w:pPr>
      <w:r w:rsidRPr="0079274B">
        <w:rPr>
          <w:rFonts w:cs="Times New Roman"/>
          <w:b/>
          <w:bCs/>
          <w:noProof/>
          <w:szCs w:val="24"/>
        </w:rPr>
        <w:drawing>
          <wp:inline distT="0" distB="0" distL="0" distR="0" wp14:anchorId="6AE60D1C" wp14:editId="614A8FCC">
            <wp:extent cx="4455042" cy="2993265"/>
            <wp:effectExtent l="0" t="0" r="3175" b="0"/>
            <wp:docPr id="1308840189" name="Picture 3" descr="A graph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840189" name="Picture 3" descr="A graph of a graph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059" cy="300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851FA" w14:textId="552E2CBA" w:rsidR="005770A2" w:rsidRPr="0079274B" w:rsidRDefault="005770A2" w:rsidP="005770A2">
      <w:pPr>
        <w:jc w:val="both"/>
        <w:rPr>
          <w:rFonts w:cs="Times New Roman"/>
          <w:szCs w:val="24"/>
        </w:rPr>
      </w:pPr>
      <w:r w:rsidRPr="0079274B">
        <w:rPr>
          <w:rFonts w:cs="Times New Roman"/>
          <w:b/>
          <w:bCs/>
          <w:szCs w:val="24"/>
        </w:rPr>
        <w:t>Supplementary Figure 2</w:t>
      </w:r>
      <w:r w:rsidRPr="0079274B">
        <w:rPr>
          <w:rFonts w:cs="Times New Roman"/>
          <w:szCs w:val="24"/>
        </w:rPr>
        <w:t xml:space="preserve">. Molecular Mechanics Poisson-Boltzmann Surface Area (MM-PBSA) plot of binding free energy contribution per residue of AR- </w:t>
      </w:r>
      <w:r w:rsidRPr="0079274B">
        <w:rPr>
          <w:rFonts w:eastAsia="Times New Roman" w:cs="Times New Roman"/>
          <w:szCs w:val="24"/>
          <w:lang w:eastAsia="en-GB"/>
        </w:rPr>
        <w:t>(+)-pipoxide</w:t>
      </w:r>
      <w:r w:rsidRPr="0079274B">
        <w:rPr>
          <w:rFonts w:cs="Times New Roman"/>
          <w:szCs w:val="24"/>
        </w:rPr>
        <w:t xml:space="preserve"> complex. Fluctuations by selected critical residues of AR are shown in red.</w:t>
      </w:r>
    </w:p>
    <w:p w14:paraId="735437C2" w14:textId="702C5894" w:rsidR="00CB4E63" w:rsidRPr="0079274B" w:rsidRDefault="00CB4E63" w:rsidP="00994A3D">
      <w:pPr>
        <w:jc w:val="both"/>
        <w:rPr>
          <w:rFonts w:cs="Times New Roman"/>
          <w:szCs w:val="24"/>
        </w:rPr>
      </w:pPr>
    </w:p>
    <w:p w14:paraId="59FB8D5B" w14:textId="77777777" w:rsidR="005770A2" w:rsidRPr="0079274B" w:rsidRDefault="005770A2" w:rsidP="00994A3D">
      <w:pPr>
        <w:jc w:val="both"/>
        <w:rPr>
          <w:rFonts w:cs="Times New Roman"/>
          <w:szCs w:val="24"/>
        </w:rPr>
      </w:pPr>
    </w:p>
    <w:p w14:paraId="31CFC39F" w14:textId="0F2F0F4E" w:rsidR="005770A2" w:rsidRPr="0079274B" w:rsidRDefault="005770A2" w:rsidP="005770A2">
      <w:pPr>
        <w:jc w:val="center"/>
        <w:rPr>
          <w:rFonts w:cs="Times New Roman"/>
          <w:szCs w:val="24"/>
        </w:rPr>
      </w:pPr>
      <w:r w:rsidRPr="0079274B">
        <w:rPr>
          <w:rFonts w:cs="Times New Roman"/>
          <w:b/>
          <w:bCs/>
          <w:noProof/>
          <w:szCs w:val="24"/>
        </w:rPr>
        <w:drawing>
          <wp:inline distT="0" distB="0" distL="0" distR="0" wp14:anchorId="1B6ACDAC" wp14:editId="0A1BA30B">
            <wp:extent cx="4320230" cy="2902688"/>
            <wp:effectExtent l="0" t="0" r="4445" b="0"/>
            <wp:docPr id="18957691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769136" name="Picture 189576913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952" cy="2915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7BAFC" w14:textId="2E8E6DE2" w:rsidR="005770A2" w:rsidRPr="0079274B" w:rsidRDefault="005770A2" w:rsidP="00994A3D">
      <w:pPr>
        <w:jc w:val="both"/>
        <w:rPr>
          <w:rFonts w:cs="Times New Roman"/>
          <w:szCs w:val="24"/>
        </w:rPr>
      </w:pPr>
      <w:r w:rsidRPr="0079274B">
        <w:rPr>
          <w:rFonts w:cs="Times New Roman"/>
          <w:b/>
          <w:bCs/>
          <w:szCs w:val="24"/>
        </w:rPr>
        <w:t>Supplementary Figure 3</w:t>
      </w:r>
      <w:r w:rsidRPr="0079274B">
        <w:rPr>
          <w:rFonts w:cs="Times New Roman"/>
          <w:szCs w:val="24"/>
        </w:rPr>
        <w:t xml:space="preserve">. Molecular Mechanics Poisson-Boltzmann Surface Area (MM-PBSA) plot of binding free energy contribution per residue of AR- </w:t>
      </w:r>
      <w:r w:rsidRPr="0079274B">
        <w:rPr>
          <w:rFonts w:eastAsia="Times New Roman" w:cs="Times New Roman"/>
          <w:szCs w:val="24"/>
          <w:lang w:eastAsia="en-GB"/>
        </w:rPr>
        <w:t>(-)-pipoxide</w:t>
      </w:r>
      <w:r w:rsidRPr="0079274B">
        <w:rPr>
          <w:rFonts w:cs="Times New Roman"/>
          <w:szCs w:val="24"/>
        </w:rPr>
        <w:t xml:space="preserve"> complex. Fluctuations by selected critical residues of AR are shown in red.</w:t>
      </w:r>
    </w:p>
    <w:p w14:paraId="379DA414" w14:textId="2F813D69" w:rsidR="005770A2" w:rsidRPr="0079274B" w:rsidRDefault="005770A2" w:rsidP="005770A2">
      <w:pPr>
        <w:jc w:val="center"/>
        <w:rPr>
          <w:rFonts w:cs="Times New Roman"/>
          <w:szCs w:val="24"/>
        </w:rPr>
      </w:pPr>
      <w:r w:rsidRPr="0079274B">
        <w:rPr>
          <w:rFonts w:cs="Times New Roman"/>
          <w:b/>
          <w:bCs/>
          <w:noProof/>
          <w:szCs w:val="24"/>
        </w:rPr>
        <w:drawing>
          <wp:inline distT="0" distB="0" distL="0" distR="0" wp14:anchorId="0C1DA4FD" wp14:editId="280CB229">
            <wp:extent cx="4446828" cy="2987749"/>
            <wp:effectExtent l="0" t="0" r="0" b="3175"/>
            <wp:docPr id="62150165" name="Picture 5" descr="A graph showing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50165" name="Picture 5" descr="A graph showing a graph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479" cy="3004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69234" w14:textId="057D3B8F" w:rsidR="005770A2" w:rsidRPr="0079274B" w:rsidRDefault="005770A2" w:rsidP="005770A2">
      <w:pPr>
        <w:jc w:val="both"/>
        <w:rPr>
          <w:rFonts w:cs="Times New Roman"/>
          <w:szCs w:val="24"/>
        </w:rPr>
      </w:pPr>
      <w:r w:rsidRPr="0079274B">
        <w:rPr>
          <w:rFonts w:cs="Times New Roman"/>
          <w:b/>
          <w:bCs/>
          <w:szCs w:val="24"/>
        </w:rPr>
        <w:t>Supplementary Figure 4</w:t>
      </w:r>
      <w:r w:rsidRPr="0079274B">
        <w:rPr>
          <w:rFonts w:cs="Times New Roman"/>
          <w:szCs w:val="24"/>
        </w:rPr>
        <w:t xml:space="preserve">. Molecular Mechanics Poisson-Boltzmann Surface Area (MM-PBSA) plot of binding free energy contribution per residue of AR- </w:t>
      </w:r>
      <w:r w:rsidRPr="0079274B">
        <w:rPr>
          <w:rFonts w:eastAsia="Times New Roman" w:cs="Times New Roman"/>
          <w:szCs w:val="24"/>
          <w:lang w:eastAsia="en-GB"/>
        </w:rPr>
        <w:t>Naamidine A</w:t>
      </w:r>
      <w:r w:rsidRPr="0079274B">
        <w:rPr>
          <w:rFonts w:cs="Times New Roman"/>
          <w:szCs w:val="24"/>
        </w:rPr>
        <w:t xml:space="preserve"> complex. Fluctuations by selected critical residues of AR are shown in red.</w:t>
      </w:r>
    </w:p>
    <w:p w14:paraId="58F1AED1" w14:textId="26FA99B1" w:rsidR="00DE23E8" w:rsidRPr="0079274B" w:rsidRDefault="0079274B" w:rsidP="0079274B">
      <w:pPr>
        <w:spacing w:before="240"/>
        <w:jc w:val="center"/>
        <w:rPr>
          <w:szCs w:val="24"/>
        </w:rPr>
      </w:pPr>
      <w:r w:rsidRPr="0079274B">
        <w:rPr>
          <w:noProof/>
          <w:szCs w:val="24"/>
        </w:rPr>
        <w:lastRenderedPageBreak/>
        <w:drawing>
          <wp:inline distT="0" distB="0" distL="0" distR="0" wp14:anchorId="76E6E733" wp14:editId="7D4F2711">
            <wp:extent cx="4449600" cy="2986880"/>
            <wp:effectExtent l="0" t="0" r="0" b="0"/>
            <wp:docPr id="723017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017074" name="Picture 72301707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9600" cy="298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E53C1" w14:textId="4C0BD74B" w:rsidR="0079274B" w:rsidRPr="0079274B" w:rsidRDefault="0079274B" w:rsidP="0079274B">
      <w:pPr>
        <w:jc w:val="both"/>
        <w:rPr>
          <w:rFonts w:cs="Times New Roman"/>
          <w:szCs w:val="24"/>
        </w:rPr>
      </w:pPr>
      <w:r w:rsidRPr="0079274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5</w:t>
      </w:r>
      <w:r w:rsidRPr="0079274B">
        <w:rPr>
          <w:rFonts w:cs="Times New Roman"/>
          <w:szCs w:val="24"/>
        </w:rPr>
        <w:t xml:space="preserve">. Molecular Mechanics Poisson-Boltzmann Surface Area (MM-PBSA) plot of binding free energy contribution per residue of AR- </w:t>
      </w:r>
      <w:r w:rsidRPr="0079274B">
        <w:rPr>
          <w:rFonts w:eastAsia="Times New Roman" w:cs="Times New Roman"/>
          <w:szCs w:val="24"/>
          <w:lang w:eastAsia="en-GB"/>
        </w:rPr>
        <w:t>Epalrestat</w:t>
      </w:r>
      <w:r w:rsidRPr="0079274B">
        <w:rPr>
          <w:rFonts w:cs="Times New Roman"/>
          <w:szCs w:val="24"/>
        </w:rPr>
        <w:t xml:space="preserve"> complex. Fluctuations by selected critical residues of AR are shown in red.</w:t>
      </w:r>
    </w:p>
    <w:p w14:paraId="7DC6D9CC" w14:textId="77777777" w:rsidR="0079274B" w:rsidRPr="001549D3" w:rsidRDefault="0079274B" w:rsidP="0079274B">
      <w:pPr>
        <w:spacing w:before="240"/>
        <w:jc w:val="center"/>
      </w:pPr>
    </w:p>
    <w:sectPr w:rsidR="0079274B" w:rsidRPr="001549D3" w:rsidSect="000F7B01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551D" w14:textId="77777777" w:rsidR="00DA6521" w:rsidRDefault="00DA6521" w:rsidP="00117666">
      <w:pPr>
        <w:spacing w:after="0"/>
      </w:pPr>
      <w:r>
        <w:separator/>
      </w:r>
    </w:p>
  </w:endnote>
  <w:endnote w:type="continuationSeparator" w:id="0">
    <w:p w14:paraId="5E8BC996" w14:textId="77777777" w:rsidR="00DA6521" w:rsidRDefault="00DA65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A23B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A23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FA23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A23B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A23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FA23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7AA46" w14:textId="77777777" w:rsidR="00DA6521" w:rsidRDefault="00DA6521" w:rsidP="00117666">
      <w:pPr>
        <w:spacing w:after="0"/>
      </w:pPr>
      <w:r>
        <w:separator/>
      </w:r>
    </w:p>
  </w:footnote>
  <w:footnote w:type="continuationSeparator" w:id="0">
    <w:p w14:paraId="3642CF00" w14:textId="77777777" w:rsidR="00DA6521" w:rsidRDefault="00DA65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A23B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A23B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32896314" name="Picture 7328963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CAF"/>
    <w:rsid w:val="00077D53"/>
    <w:rsid w:val="000B05E4"/>
    <w:rsid w:val="000F7B01"/>
    <w:rsid w:val="00105FD9"/>
    <w:rsid w:val="00117666"/>
    <w:rsid w:val="001549D3"/>
    <w:rsid w:val="00160065"/>
    <w:rsid w:val="00177D84"/>
    <w:rsid w:val="0019308A"/>
    <w:rsid w:val="00241072"/>
    <w:rsid w:val="00267D18"/>
    <w:rsid w:val="002730EA"/>
    <w:rsid w:val="002810FF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70A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74B"/>
    <w:rsid w:val="007C206C"/>
    <w:rsid w:val="007E619E"/>
    <w:rsid w:val="00803D24"/>
    <w:rsid w:val="00817DD6"/>
    <w:rsid w:val="008714E0"/>
    <w:rsid w:val="00885156"/>
    <w:rsid w:val="00895E39"/>
    <w:rsid w:val="009151AA"/>
    <w:rsid w:val="0093429D"/>
    <w:rsid w:val="00943573"/>
    <w:rsid w:val="00970F7D"/>
    <w:rsid w:val="00994A3D"/>
    <w:rsid w:val="009C2B12"/>
    <w:rsid w:val="009C70F3"/>
    <w:rsid w:val="009F2B7E"/>
    <w:rsid w:val="00A174D9"/>
    <w:rsid w:val="00A569CD"/>
    <w:rsid w:val="00A74428"/>
    <w:rsid w:val="00AA124E"/>
    <w:rsid w:val="00AB5EE2"/>
    <w:rsid w:val="00AB6715"/>
    <w:rsid w:val="00B1671E"/>
    <w:rsid w:val="00B25EB8"/>
    <w:rsid w:val="00B354E1"/>
    <w:rsid w:val="00B37F4D"/>
    <w:rsid w:val="00B5782F"/>
    <w:rsid w:val="00C319AC"/>
    <w:rsid w:val="00C52A7B"/>
    <w:rsid w:val="00C56BAF"/>
    <w:rsid w:val="00C679AA"/>
    <w:rsid w:val="00C75972"/>
    <w:rsid w:val="00CB4E63"/>
    <w:rsid w:val="00CC0A3A"/>
    <w:rsid w:val="00CD066B"/>
    <w:rsid w:val="00CE4FEE"/>
    <w:rsid w:val="00D72BC5"/>
    <w:rsid w:val="00DA1CD8"/>
    <w:rsid w:val="00DA652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23BA"/>
    <w:rsid w:val="00FE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1</TotalTime>
  <Pages>6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riam Eyram Lawson Gakpey</cp:lastModifiedBy>
  <cp:revision>12</cp:revision>
  <cp:lastPrinted>2013-10-03T12:51:00Z</cp:lastPrinted>
  <dcterms:created xsi:type="dcterms:W3CDTF">2024-04-25T14:06:00Z</dcterms:created>
  <dcterms:modified xsi:type="dcterms:W3CDTF">2024-06-18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